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0E2" w:rsidRPr="008F124B" w:rsidRDefault="00D71B07" w:rsidP="00C410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atang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Batang" w:hAnsi="Times New Roman" w:cs="Times New Roman"/>
          <w:b/>
          <w:sz w:val="24"/>
          <w:szCs w:val="24"/>
          <w:lang w:val="en-US"/>
        </w:rPr>
        <w:t xml:space="preserve">Bayesian </w:t>
      </w:r>
      <w:r w:rsidR="00C410E2" w:rsidRPr="008F124B">
        <w:rPr>
          <w:rFonts w:ascii="Times New Roman" w:eastAsia="Batang" w:hAnsi="Times New Roman" w:cs="Times New Roman"/>
          <w:b/>
          <w:sz w:val="24"/>
          <w:szCs w:val="24"/>
          <w:lang w:val="en-US"/>
        </w:rPr>
        <w:t>model formulation</w:t>
      </w:r>
    </w:p>
    <w:p w:rsidR="000D14E5" w:rsidRDefault="00C410E2" w:rsidP="000D14E5">
      <w:pPr>
        <w:spacing w:after="0" w:line="48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Let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t</m:t>
            </m:r>
          </m:sub>
        </m:sSub>
      </m:oMath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</w:t>
      </w:r>
      <w:r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be the number of malaria cases reported in calendar month </w:t>
      </w:r>
      <w:bookmarkStart w:id="0" w:name="OLE_LINK38"/>
      <w:bookmarkStart w:id="1" w:name="OLE_LINK32"/>
      <w:bookmarkStart w:id="2" w:name="OLE_LINK33"/>
      <w:bookmarkStart w:id="3" w:name="OLE_LINK34"/>
      <w:r w:rsidRPr="008F124B">
        <w:rPr>
          <w:rFonts w:ascii="Times New Roman" w:hAnsi="Times New Roman" w:cs="Times New Roman"/>
          <w:i/>
          <w:sz w:val="24"/>
          <w:szCs w:val="24"/>
          <w:lang w:val="en-US"/>
        </w:rPr>
        <w:t>t=1</w:t>
      </w:r>
      <w:bookmarkEnd w:id="0"/>
      <w:r w:rsidRPr="008F124B">
        <w:rPr>
          <w:rFonts w:ascii="Times New Roman" w:hAnsi="Times New Roman" w:cs="Times New Roman"/>
          <w:i/>
          <w:sz w:val="24"/>
          <w:szCs w:val="24"/>
          <w:lang w:val="en-US"/>
        </w:rPr>
        <w:t>,…</w:t>
      </w:r>
      <w:proofErr w:type="gramStart"/>
      <w:r w:rsidRPr="008F124B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bookmarkEnd w:id="1"/>
      <w:bookmarkEnd w:id="2"/>
      <w:bookmarkEnd w:id="3"/>
      <w:r w:rsidRPr="008F124B">
        <w:rPr>
          <w:rFonts w:ascii="Times New Roman" w:hAnsi="Times New Roman" w:cs="Times New Roman"/>
          <w:i/>
          <w:sz w:val="24"/>
          <w:szCs w:val="24"/>
          <w:lang w:val="en-US"/>
        </w:rPr>
        <w:t>12</w:t>
      </w:r>
      <w:proofErr w:type="gramEnd"/>
      <w:r w:rsidRPr="008F124B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year </w:t>
      </w:r>
      <w:r w:rsidRPr="008F124B">
        <w:rPr>
          <w:rFonts w:ascii="Times New Roman" w:hAnsi="Times New Roman" w:cs="Times New Roman"/>
          <w:i/>
          <w:sz w:val="24"/>
          <w:szCs w:val="24"/>
          <w:lang w:val="en-US"/>
        </w:rPr>
        <w:t xml:space="preserve">j=1,…,4 </w:t>
      </w:r>
      <w:r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and district </w:t>
      </w:r>
      <m:oMath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i=1,…,112</m:t>
        </m:r>
      </m:oMath>
      <w:r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</w:t>
      </w:r>
      <w:r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t</m:t>
            </m:r>
          </m:sub>
        </m:sSub>
      </m:oMath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is assumed to follow a negative binomial distribution,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t</m:t>
            </m:r>
          </m:sub>
        </m:sSub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~NB</m:t>
        </m:r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ijt</m:t>
                </m:r>
              </m:sub>
            </m:s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, r</m:t>
            </m:r>
          </m:e>
        </m:d>
      </m:oMath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where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t</m:t>
            </m:r>
          </m:sub>
        </m:sSub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r</m:t>
            </m:r>
          </m:num>
          <m:den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r+</m:t>
            </m:r>
            <m:sSub>
              <m:sSub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ijt</m:t>
                </m:r>
              </m:sub>
            </m:sSub>
          </m:den>
        </m:f>
      </m:oMath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where   </w:t>
      </w:r>
      <m:oMath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r</m:t>
        </m:r>
      </m:oMath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 is the dispersion parameter and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t</m:t>
            </m:r>
          </m:sub>
        </m:sSub>
      </m:oMath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is the average number of monthly malaria cases in the district. The model </w:t>
      </w:r>
      <w:r w:rsidR="001A2B6E">
        <w:rPr>
          <w:rFonts w:ascii="Times New Roman" w:eastAsia="Batang" w:hAnsi="Times New Roman" w:cs="Times New Roman"/>
          <w:sz w:val="24"/>
          <w:szCs w:val="24"/>
          <w:lang w:val="en-US"/>
        </w:rPr>
        <w:t>is formulated with</w:t>
      </w:r>
      <w:r w:rsidR="001A2B6E"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</w:t>
      </w:r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a log link function </w:t>
      </w:r>
      <w:r w:rsidR="001A2B6E">
        <w:rPr>
          <w:rFonts w:ascii="Times New Roman" w:eastAsia="Batang" w:hAnsi="Times New Roman" w:cs="Times New Roman"/>
          <w:sz w:val="24"/>
          <w:szCs w:val="24"/>
          <w:lang w:val="en-US"/>
        </w:rPr>
        <w:t>that is;</w:t>
      </w:r>
      <w:r w:rsidR="00E83CF0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 </w:t>
      </w:r>
      <w:r w:rsidR="000D14E5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</w:t>
      </w:r>
      <m:oMath>
        <m:func>
          <m:funcPr>
            <m:ctrlP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ijt</m:t>
                    </m:r>
                  </m:sub>
                </m:sSub>
              </m:e>
            </m:d>
          </m:e>
        </m:func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=</m:t>
        </m:r>
        <m:func>
          <m:funcPr>
            <m:ctrlP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ijt</m:t>
                    </m:r>
                  </m:sub>
                </m:sSub>
              </m:e>
            </m:d>
          </m:e>
        </m:func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+α+</m:t>
        </m:r>
        <m:sSup>
          <m:sSup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X</m:t>
            </m:r>
          </m:e>
          <m:sup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 xml:space="preserve">T </m:t>
            </m:r>
          </m:sup>
        </m:sSup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β+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sub>
        </m:sSub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d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s</m:t>
            </m:r>
          </m:sub>
        </m:sSub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+</m:t>
        </m:r>
        <w:bookmarkStart w:id="4" w:name="OLE_LINK35"/>
        <w:bookmarkStart w:id="5" w:name="OLE_LINK36"/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</m:t>
            </m:r>
          </m:sub>
        </m:sSub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θ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</m:t>
            </m:r>
          </m:sub>
        </m:sSub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ϵ</m:t>
            </m:r>
          </m:e>
          <m:sub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j-1</m:t>
                </m:r>
              </m:e>
            </m:d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*12+t</m:t>
            </m:r>
          </m:sub>
        </m:sSub>
      </m:oMath>
      <w:bookmarkEnd w:id="4"/>
      <w:bookmarkEnd w:id="5"/>
      <w:r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</w:t>
      </w:r>
      <w:r w:rsidR="001A2B6E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if both spatial and non</w:t>
      </w:r>
      <w:r w:rsidR="00A4015F">
        <w:rPr>
          <w:rFonts w:ascii="Times New Roman" w:eastAsia="Batang" w:hAnsi="Times New Roman" w:cs="Times New Roman"/>
          <w:sz w:val="24"/>
          <w:szCs w:val="24"/>
          <w:lang w:val="en-US"/>
        </w:rPr>
        <w:t>-</w:t>
      </w:r>
      <w:r w:rsidR="001A2B6E">
        <w:rPr>
          <w:rFonts w:ascii="Times New Roman" w:eastAsia="Batang" w:hAnsi="Times New Roman" w:cs="Times New Roman"/>
          <w:sz w:val="24"/>
          <w:szCs w:val="24"/>
          <w:lang w:val="en-US"/>
        </w:rPr>
        <w:t>spatial random effects are incorporated</w:t>
      </w:r>
      <w:r w:rsidR="00A4015F">
        <w:rPr>
          <w:rFonts w:ascii="Times New Roman" w:eastAsia="Batang" w:hAnsi="Times New Roman" w:cs="Times New Roman"/>
          <w:sz w:val="24"/>
          <w:szCs w:val="24"/>
          <w:lang w:val="en-US"/>
        </w:rPr>
        <w:t>,</w:t>
      </w:r>
      <w:bookmarkStart w:id="6" w:name="_GoBack"/>
      <w:bookmarkEnd w:id="6"/>
      <w:r w:rsidR="001A2B6E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or </w:t>
      </w:r>
    </w:p>
    <w:p w:rsidR="001A2B6E" w:rsidRDefault="001A2B6E" w:rsidP="000D14E5">
      <w:pPr>
        <w:spacing w:after="0" w:line="480" w:lineRule="auto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  <w:r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</w:t>
      </w:r>
      <m:oMath>
        <m:func>
          <m:funcPr>
            <m:ctrlP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ijt</m:t>
                    </m:r>
                  </m:sub>
                </m:sSub>
              </m:e>
            </m:d>
          </m:e>
        </m:func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=</m:t>
        </m:r>
        <m:func>
          <m:funcPr>
            <m:ctrlP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ijt</m:t>
                    </m:r>
                  </m:sub>
                </m:sSub>
              </m:e>
            </m:d>
          </m:e>
        </m:func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+α+</m:t>
        </m:r>
        <m:sSup>
          <m:sSup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X</m:t>
            </m:r>
          </m:e>
          <m:sup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 xml:space="preserve">T </m:t>
            </m:r>
          </m:sup>
        </m:sSup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β+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sub>
        </m:sSub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d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s</m:t>
            </m:r>
          </m:sub>
        </m:sSub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</m:t>
            </m:r>
          </m:sub>
        </m:sSub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ϵ</m:t>
            </m:r>
          </m:e>
          <m:sub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j-1</m:t>
                </m:r>
              </m:e>
            </m:d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*12+t</m:t>
            </m:r>
          </m:sub>
        </m:sSub>
      </m:oMath>
      <w:r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, if only </w:t>
      </w:r>
      <w:r w:rsidR="00A4015F">
        <w:rPr>
          <w:rFonts w:ascii="Times New Roman" w:eastAsia="Batang" w:hAnsi="Times New Roman" w:cs="Times New Roman"/>
          <w:sz w:val="24"/>
          <w:szCs w:val="24"/>
          <w:lang w:val="en-US"/>
        </w:rPr>
        <w:t>spatial random</w:t>
      </w:r>
      <w:r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effects are assumed.</w:t>
      </w:r>
    </w:p>
    <w:p w:rsidR="00FD2CCF" w:rsidRDefault="001A2B6E" w:rsidP="00DD797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here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t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is the offset district-month specific population, </w:t>
      </w:r>
      <w:r w:rsidR="00C410E2" w:rsidRPr="008F124B">
        <w:rPr>
          <w:rFonts w:ascii="Times New Roman" w:hAnsi="Times New Roman" w:cs="Times New Roman"/>
          <w:sz w:val="24"/>
          <w:szCs w:val="24"/>
        </w:rPr>
        <w:t>α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is the intercept, </w:t>
      </w:r>
      <m:oMath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β</m:t>
        </m:r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is a vector of regression coefficients associated with the vector of predictor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t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(interventions, environmental, socio-economic status)</w:t>
      </w:r>
      <w:r w:rsidR="00F146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ϵ</m:t>
            </m:r>
          </m:e>
          <m:sub>
            <m:d>
              <m:d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j-1</m:t>
                </m:r>
              </m:e>
            </m:d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*12+t</m:t>
            </m:r>
          </m:sub>
        </m:sSub>
      </m:oMath>
      <w:r w:rsidR="00AF28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monthly random effects </w:t>
      </w:r>
      <w:r w:rsidR="00AF28F3">
        <w:rPr>
          <w:rFonts w:ascii="Times New Roman" w:hAnsi="Times New Roman" w:cs="Times New Roman"/>
          <w:sz w:val="24"/>
          <w:szCs w:val="24"/>
          <w:lang w:val="en-US"/>
        </w:rPr>
        <w:t xml:space="preserve">modeled by a first order autoregressive process with temporal varianc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AF28F3">
        <w:rPr>
          <w:rFonts w:ascii="Times New Roman" w:hAnsi="Times New Roman" w:cs="Times New Roman"/>
          <w:sz w:val="24"/>
          <w:szCs w:val="24"/>
          <w:lang w:val="en-US"/>
        </w:rPr>
        <w:t xml:space="preserve">, that is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ϵ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l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~AR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e>
        </m:d>
      </m:oMath>
      <w:r w:rsidR="00AF28F3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D797E">
        <w:rPr>
          <w:rFonts w:ascii="Times New Roman" w:hAnsi="Times New Roman" w:cs="Times New Roman"/>
          <w:color w:val="000000"/>
          <w:sz w:val="24"/>
          <w:szCs w:val="24"/>
          <w:lang w:val="en-US"/>
        </w:rPr>
        <w:t>wher</w:t>
      </w:r>
      <w:r w:rsidR="00F54514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32592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ϵ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~N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0,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val="en-US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ρ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 xml:space="preserve"> </m:t>
            </m:r>
          </m:e>
        </m:d>
      </m:oMath>
      <w:r w:rsidR="00AE60BF">
        <w:rPr>
          <w:rFonts w:ascii="Times New Roman" w:eastAsiaTheme="minorEastAsia" w:hAnsi="Times New Roman" w:cs="Times New Roman"/>
          <w:color w:val="000000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ϵ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l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~N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ρ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val="en-US"/>
                  </w:rPr>
                  <m:t>ϵ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val="en-US"/>
                  </w:rPr>
                  <m:t>l-1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 xml:space="preserve"> </m:t>
            </m:r>
          </m:e>
        </m:d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, l=2,…,43</m:t>
        </m:r>
      </m:oMath>
      <w:r w:rsidR="00DD797E">
        <w:rPr>
          <w:rFonts w:ascii="Times New Roman" w:eastAsiaTheme="minorEastAsia" w:hAnsi="Times New Roman" w:cs="Times New Roman"/>
          <w:color w:val="000000"/>
          <w:sz w:val="24"/>
          <w:szCs w:val="24"/>
          <w:lang w:val="en-US"/>
        </w:rPr>
        <w:t xml:space="preserve"> </w:t>
      </w:r>
      <w:r w:rsidR="00DD797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w:r w:rsidR="00DD797E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autocorrelation</w:t>
      </w:r>
      <w:r w:rsidR="00143E4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D2CC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arameter </w:t>
      </w:r>
      <m:oMath>
        <m:r>
          <w:rPr>
            <w:rFonts w:ascii="Cambria Math" w:eastAsia="OnemtmiguAAAA" w:hAnsi="Cambria Math" w:cs="Times New Roman"/>
            <w:color w:val="000000"/>
            <w:sz w:val="24"/>
            <w:szCs w:val="24"/>
            <w:lang w:val="en-US"/>
          </w:rPr>
          <m:t>ρ</m:t>
        </m:r>
        <m:r>
          <m:rPr>
            <m:sty m:val="p"/>
          </m:rPr>
          <w:rPr>
            <w:rFonts w:ascii="Cambria Math" w:eastAsia="OnemtmiguAAAA" w:hAnsi="Cambria Math" w:cs="Times New Roman"/>
            <w:color w:val="000000"/>
            <w:sz w:val="24"/>
            <w:szCs w:val="24"/>
            <w:lang w:val="en-US"/>
          </w:rPr>
          <m:t xml:space="preserve"> </m:t>
        </m:r>
      </m:oMath>
    </w:p>
    <w:p w:rsidR="00C410E2" w:rsidRPr="008F124B" w:rsidRDefault="00FD2CCF" w:rsidP="00DD797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q</w:t>
      </w:r>
      <w:r w:rsidR="00DD797E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>uantifies</w:t>
      </w:r>
      <w:proofErr w:type="gramEnd"/>
      <w:r w:rsidR="00DC25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</w:t>
      </w:r>
      <w:r w:rsidR="00DD797E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gree of dependence between successive months</w:t>
      </w:r>
      <w:r w:rsidR="00DD797E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sub>
        </m:sSub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d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 xml:space="preserve"> </m:t>
        </m:r>
      </m:oMath>
      <w:proofErr w:type="gramStart"/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>and</w:t>
      </w:r>
      <w:proofErr w:type="gramEnd"/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s</m:t>
            </m:r>
          </m:sub>
        </m:sSub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e>
        </m:d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parameters modeling the time trend and seasonality,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sub>
        </m:sSub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Batang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d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escribes an annual trend with the year </w:t>
      </w:r>
      <m:oMath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Z</m:t>
        </m:r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reated as categorical covariate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is the spatial random effect for district </w:t>
      </w:r>
      <w:r w:rsidR="00C410E2" w:rsidRPr="008F124B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029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easonal pattern </w:t>
      </w:r>
      <w:bookmarkStart w:id="7" w:name="OLE_LINK42"/>
      <w:bookmarkStart w:id="8" w:name="OLE_LINK43"/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s</m:t>
            </m:r>
          </m:sub>
        </m:sSub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e>
        </m:d>
      </m:oMath>
      <w:r w:rsidR="00C410E2"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</w:t>
      </w:r>
      <w:bookmarkEnd w:id="7"/>
      <w:bookmarkEnd w:id="8"/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was captured by a mixture of two harmonic cycles with periods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=</m:t>
        </m:r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6 and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=12</m:t>
        </m:r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months, respectively, that is, </w:t>
      </w:r>
      <m:oMath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s</m:t>
            </m:r>
          </m:sub>
        </m:sSub>
        <m:d>
          <m:d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  <m:e>
            <w:bookmarkStart w:id="9" w:name="OLE_LINK13"/>
            <w:bookmarkStart w:id="10" w:name="OLE_LINK14"/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</m:sSub>
            <w:bookmarkEnd w:id="9"/>
            <w:bookmarkEnd w:id="10"/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2π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j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sub>
                    </m:sSub>
                  </m:e>
                </m:d>
              </m:e>
            </m:func>
          </m:e>
        </m:nary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{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*cos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π</m:t>
                    </m:r>
                  </m:num>
                  <m:den>
                    <w:bookmarkStart w:id="11" w:name="OLE_LINK40"/>
                    <w:bookmarkStart w:id="12" w:name="OLE_LINK41"/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sub>
                    </m:sSub>
                    <w:bookmarkEnd w:id="11"/>
                    <w:bookmarkEnd w:id="12"/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*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sin⁡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π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)}</m:t>
            </m:r>
          </m:e>
        </m:nary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m:oMath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t</m:t>
        </m:r>
      </m:oMath>
      <w:r w:rsidR="00C410E2" w:rsidRPr="008F124B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is time in months.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is the amplitude of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jth </m:t>
        </m:r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ycle 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and estimates the incidence peak by the express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e>
        </m:rad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s the phase which is the point where the peak occurs estimated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rctan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sub>
                    </m:sSub>
                  </m:den>
                </m:f>
              </m:e>
            </m:d>
          </m:e>
        </m:func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model </w:t>
      </w:r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parameters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</w:t>
      </w:r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</m:t>
            </m:r>
          </m:sub>
        </m:sSub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</w:t>
      </w:r>
      <w:r w:rsidR="002E5114">
        <w:rPr>
          <w:rFonts w:ascii="Times New Roman" w:eastAsiaTheme="minorEastAsia" w:hAnsi="Times New Roman" w:cs="Times New Roman"/>
          <w:sz w:val="24"/>
          <w:szCs w:val="24"/>
          <w:lang w:val="en-US"/>
        </w:rPr>
        <w:t>district</w:t>
      </w:r>
      <w:r w:rsidR="001A2B6E">
        <w:rPr>
          <w:rFonts w:ascii="Times New Roman" w:eastAsiaTheme="minorEastAsia" w:hAnsi="Times New Roman" w:cs="Times New Roman"/>
          <w:sz w:val="24"/>
          <w:szCs w:val="24"/>
          <w:lang w:val="en-US"/>
        </w:rPr>
        <w:t>-</w:t>
      </w:r>
      <w:r w:rsidR="002E511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year</w:t>
      </w:r>
      <w:r w:rsidR="001A2B6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E511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pecific </w:t>
      </w:r>
      <w:r w:rsidR="00612FC7">
        <w:rPr>
          <w:rFonts w:ascii="Times New Roman" w:eastAsiaTheme="minorEastAsia" w:hAnsi="Times New Roman" w:cs="Times New Roman"/>
          <w:sz w:val="24"/>
          <w:szCs w:val="24"/>
          <w:lang w:val="en-US"/>
        </w:rPr>
        <w:t>random effects</w:t>
      </w:r>
      <w:r w:rsidR="002E5114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612FC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modeled via conditional autoregressive </w:t>
      </w:r>
      <w:proofErr w:type="gramStart"/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>CAR</w:t>
      </w:r>
      <w:r w:rsidR="00B91EA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1</m:t>
            </m:r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5587F" w:rsidRPr="008F124B">
        <w:rPr>
          <w:rFonts w:ascii="Times New Roman" w:hAnsi="Times New Roman" w:cs="Times New Roman"/>
          <w:sz w:val="24"/>
          <w:szCs w:val="24"/>
          <w:lang w:val="en-US"/>
        </w:rPr>
        <w:t>process</w:t>
      </w:r>
      <w:r w:rsidR="00F5587F">
        <w:rPr>
          <w:rFonts w:ascii="Times New Roman" w:hAnsi="Times New Roman" w:cs="Times New Roman"/>
          <w:sz w:val="24"/>
          <w:szCs w:val="24"/>
          <w:lang w:val="en-US"/>
        </w:rPr>
        <w:t>es. E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ach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</m:t>
            </m:r>
          </m:sub>
        </m:sSub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>conditional on</w:t>
      </w:r>
      <w:r w:rsidR="00C410E2" w:rsidRPr="008F12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the neighbor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kj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follows a normal distribution with mean equal to the average of neighboring districts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kj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k∈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nd variance inversely proportional to the number of neighbor districts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, that is;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|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k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∈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Batang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ω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k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, </m:t>
                </m:r>
              </m:e>
            </m:nary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4"/>
                        <w:szCs w:val="24"/>
                        <w:lang w:val="en-US"/>
                      </w:rPr>
                      <m:t>2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den>
            </m:f>
          </m:e>
        </m:d>
      </m:oMath>
      <w:r w:rsidR="00C410E2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10E2" w:rsidRPr="008F124B">
        <w:rPr>
          <w:rFonts w:ascii="Times New Roman" w:hAnsi="Times New Roman" w:cs="Times New Roman"/>
          <w:noProof/>
          <w:sz w:val="24"/>
          <w:szCs w:val="24"/>
          <w:lang w:val="en-US" w:eastAsia="de-CH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quantifies the amount of spatial correlation present in the 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year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j</m:t>
        </m:r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2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C410E2" w:rsidRPr="008F12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measures the spatial variance.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</m:t>
            </m:r>
          </m:sub>
        </m:sSub>
      </m:oMath>
      <w:r w:rsidR="00C410E2" w:rsidRPr="008F12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kj</m:t>
            </m:r>
          </m:sub>
        </m:sSub>
      </m:oMath>
      <w:r w:rsidR="00C410E2" w:rsidRPr="008F12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are adjacent districts in the set of all adjacent distric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of distric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</m:t>
        </m:r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="00C410E2" w:rsidRPr="008F124B">
        <w:rPr>
          <w:rFonts w:ascii="Times New Roman" w:hAnsi="Times New Roman" w:cs="Times New Roman"/>
          <w:sz w:val="24"/>
          <w:szCs w:val="24"/>
          <w:lang w:val="en-US"/>
        </w:rPr>
        <w:t xml:space="preserve"> are the number of adjacent districts. 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θ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</m:t>
            </m:r>
          </m:sub>
        </m:sSub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 xml:space="preserve"> </m:t>
        </m:r>
      </m:oMath>
      <w:r w:rsidR="002E511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re exchangeable district-year random effects, i.e.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θ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ij</m:t>
            </m:r>
          </m:sub>
        </m:sSub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~N(0,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eastAsia="Batang" w:hAnsi="Cambria Math" w:cs="Times New Roman"/>
                <w:sz w:val="24"/>
                <w:szCs w:val="24"/>
                <w:lang w:val="en-US"/>
              </w:rPr>
              <m:t>2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="Batang" w:hAnsi="Cambria Math" w:cs="Times New Roman"/>
            <w:sz w:val="24"/>
            <w:szCs w:val="24"/>
            <w:lang w:val="en-US"/>
          </w:rPr>
          <m:t>)</m:t>
        </m:r>
      </m:oMath>
      <w:r w:rsidR="002E5114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:rsidR="002E5114" w:rsidRDefault="00C66A63" w:rsidP="00C410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 w:rsidR="00C410E2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n-informative normal prior distribution was assume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the regression coefficients</w:t>
      </w:r>
      <w:r w:rsidR="00771C9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 </w:t>
      </w:r>
      <w:r w:rsidR="00C410E2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>a Gamma distribution with mean 1 and variance 100 for the parameter, r</w:t>
      </w:r>
      <w:r w:rsidR="00771C9B">
        <w:rPr>
          <w:rFonts w:ascii="Times New Roman" w:hAnsi="Times New Roman" w:cs="Times New Roman"/>
          <w:color w:val="000000"/>
          <w:sz w:val="24"/>
          <w:szCs w:val="24"/>
          <w:lang w:val="en-US"/>
        </w:rPr>
        <w:t>, a</w:t>
      </w:r>
      <w:r w:rsidR="00771C9B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>n inverse gamma prior distribution with mean 10 and variance 100</w:t>
      </w:r>
      <w:r w:rsidR="007270DA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771C9B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1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, σ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2j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p>
      </m:oMath>
      <w:r w:rsidR="00771C9B" w:rsidRPr="008F124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771C9B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p>
      </m:oMath>
      <w:r w:rsidR="00771C9B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i.e. 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="Batang" w:hAnsi="Cambria Math" w:cs="Times New Roman"/>
                    <w:sz w:val="24"/>
                    <w:szCs w:val="24"/>
                    <w:lang w:val="en-US"/>
                  </w:rPr>
                  <m:t>1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, σ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2j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~Ga</m:t>
        </m:r>
        <m:d>
          <m:d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0.1,0.001</m:t>
            </m:r>
          </m:e>
        </m:d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, j=1,…4</m:t>
        </m:r>
      </m:oMath>
      <w:r w:rsidR="00803D3B" w:rsidRPr="00803D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C410E2" w:rsidRPr="00803D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Uniform prior distribution for </w:t>
      </w:r>
      <m:oMath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ρ</m:t>
        </m:r>
      </m:oMath>
      <w:r w:rsidR="00C410E2" w:rsidRPr="00803D3B">
        <w:rPr>
          <w:rFonts w:ascii="Times New Roman" w:hAnsi="Times New Roman" w:cs="Times New Roman"/>
          <w:color w:val="000000"/>
          <w:sz w:val="24"/>
          <w:szCs w:val="24"/>
          <w:lang w:val="en-US"/>
        </w:rPr>
        <w:t>, i.</w:t>
      </w:r>
      <w:r w:rsidR="00C410E2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. </w:t>
      </w:r>
      <m:oMath>
        <m:r>
          <w:rPr>
            <w:rFonts w:ascii="Cambria Math" w:hAnsi="Cambria Math" w:cs="Times New Roman"/>
            <w:color w:val="000000"/>
            <w:sz w:val="24"/>
            <w:szCs w:val="24"/>
            <w:lang w:val="en-US"/>
          </w:rPr>
          <m:t>ρ~U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lang w:val="en-US"/>
              </w:rPr>
              <m:t>-1,1</m:t>
            </m:r>
          </m:e>
        </m:d>
      </m:oMath>
      <w:r w:rsidR="00C410E2" w:rsidRPr="008F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BB01B3" w:rsidRPr="00C410E2" w:rsidRDefault="00BB01B3" w:rsidP="005621EA">
      <w:pPr>
        <w:rPr>
          <w:rFonts w:cs="Arial"/>
          <w:lang w:val="en-US"/>
        </w:rPr>
      </w:pPr>
    </w:p>
    <w:sectPr w:rsidR="00BB01B3" w:rsidRPr="00C410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OnemtmiguAAAA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0E2"/>
    <w:rsid w:val="00061611"/>
    <w:rsid w:val="000D14E5"/>
    <w:rsid w:val="00106E0D"/>
    <w:rsid w:val="00143E42"/>
    <w:rsid w:val="001A2AF2"/>
    <w:rsid w:val="001A2B6E"/>
    <w:rsid w:val="001D0A05"/>
    <w:rsid w:val="00231825"/>
    <w:rsid w:val="002A6192"/>
    <w:rsid w:val="002C51DD"/>
    <w:rsid w:val="002E5114"/>
    <w:rsid w:val="00325922"/>
    <w:rsid w:val="003C1534"/>
    <w:rsid w:val="004C656D"/>
    <w:rsid w:val="0051196F"/>
    <w:rsid w:val="005621EA"/>
    <w:rsid w:val="00612FC7"/>
    <w:rsid w:val="006749A4"/>
    <w:rsid w:val="006F7592"/>
    <w:rsid w:val="007270DA"/>
    <w:rsid w:val="00771C9B"/>
    <w:rsid w:val="007F48CF"/>
    <w:rsid w:val="00803D3B"/>
    <w:rsid w:val="008125DC"/>
    <w:rsid w:val="009746EE"/>
    <w:rsid w:val="00A4015F"/>
    <w:rsid w:val="00A83309"/>
    <w:rsid w:val="00AE60BF"/>
    <w:rsid w:val="00AF20C5"/>
    <w:rsid w:val="00AF28F3"/>
    <w:rsid w:val="00B17334"/>
    <w:rsid w:val="00B91EA7"/>
    <w:rsid w:val="00BB01B3"/>
    <w:rsid w:val="00C410E2"/>
    <w:rsid w:val="00C51A02"/>
    <w:rsid w:val="00C66A63"/>
    <w:rsid w:val="00D05355"/>
    <w:rsid w:val="00D30E23"/>
    <w:rsid w:val="00D6088B"/>
    <w:rsid w:val="00D71B07"/>
    <w:rsid w:val="00DC2504"/>
    <w:rsid w:val="00DD04D5"/>
    <w:rsid w:val="00DD797E"/>
    <w:rsid w:val="00DF6268"/>
    <w:rsid w:val="00E70297"/>
    <w:rsid w:val="00E83CF0"/>
    <w:rsid w:val="00EC75A1"/>
    <w:rsid w:val="00F14608"/>
    <w:rsid w:val="00F2294B"/>
    <w:rsid w:val="00F54514"/>
    <w:rsid w:val="00F5587F"/>
    <w:rsid w:val="00F65037"/>
    <w:rsid w:val="00F91CBA"/>
    <w:rsid w:val="00FD2CCF"/>
    <w:rsid w:val="00FF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0E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0E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D797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0E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0E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D79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Ssempiira</dc:creator>
  <cp:lastModifiedBy>Julius Ssempiira</cp:lastModifiedBy>
  <cp:revision>2</cp:revision>
  <dcterms:created xsi:type="dcterms:W3CDTF">2018-03-05T20:35:00Z</dcterms:created>
  <dcterms:modified xsi:type="dcterms:W3CDTF">2018-03-05T20:35:00Z</dcterms:modified>
</cp:coreProperties>
</file>